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6EF07F" w14:textId="11ECBB08" w:rsidR="00584838" w:rsidRDefault="00584838" w:rsidP="00584838">
      <w:pPr>
        <w:rPr>
          <w:b/>
        </w:rPr>
      </w:pPr>
      <w:r>
        <w:rPr>
          <w:b/>
        </w:rPr>
        <w:t>Additional File 1. Demographic Information of Participants</w:t>
      </w:r>
    </w:p>
    <w:p w14:paraId="3EDCF0F3" w14:textId="77777777" w:rsidR="00584838" w:rsidRDefault="00584838" w:rsidP="00584838">
      <w:pPr>
        <w:rPr>
          <w:b/>
        </w:rPr>
      </w:pPr>
    </w:p>
    <w:tbl>
      <w:tblPr>
        <w:tblW w:w="8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5"/>
        <w:gridCol w:w="1980"/>
        <w:gridCol w:w="1710"/>
        <w:gridCol w:w="1710"/>
        <w:gridCol w:w="1530"/>
      </w:tblGrid>
      <w:tr w:rsidR="007601BA" w:rsidRPr="00584838" w14:paraId="5B67330F" w14:textId="77777777" w:rsidTr="00DA5B92">
        <w:trPr>
          <w:trHeight w:val="153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656E7EDC" w14:textId="05577482" w:rsidR="007601BA" w:rsidRPr="00584838" w:rsidRDefault="007601BA" w:rsidP="009172B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84838">
              <w:rPr>
                <w:b/>
                <w:bCs/>
                <w:color w:val="000000"/>
                <w:sz w:val="20"/>
                <w:szCs w:val="20"/>
              </w:rPr>
              <w:t xml:space="preserve">Age 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Range </w:t>
            </w:r>
            <w:r w:rsidRPr="00584838">
              <w:rPr>
                <w:b/>
                <w:bCs/>
                <w:color w:val="000000"/>
                <w:sz w:val="20"/>
                <w:szCs w:val="20"/>
              </w:rPr>
              <w:t>at Study Participation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B059F1A" w14:textId="77777777" w:rsidR="007601BA" w:rsidRPr="00584838" w:rsidRDefault="007601BA" w:rsidP="009172B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84838">
              <w:rPr>
                <w:b/>
                <w:bCs/>
                <w:color w:val="000000"/>
                <w:sz w:val="20"/>
                <w:szCs w:val="20"/>
              </w:rPr>
              <w:t>Have they received schooling?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1B598D8" w14:textId="77777777" w:rsidR="007601BA" w:rsidRPr="00584838" w:rsidRDefault="007601BA" w:rsidP="009172B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84838">
              <w:rPr>
                <w:b/>
                <w:bCs/>
                <w:color w:val="000000"/>
                <w:sz w:val="20"/>
                <w:szCs w:val="20"/>
              </w:rPr>
              <w:t>Current Number of Children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EB53544" w14:textId="77777777" w:rsidR="007601BA" w:rsidRPr="00584838" w:rsidRDefault="007601BA" w:rsidP="009172B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84838">
              <w:rPr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8C93E47" w14:textId="24767A5D" w:rsidR="007601BA" w:rsidRPr="00584838" w:rsidRDefault="007601BA" w:rsidP="009172B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84838">
              <w:rPr>
                <w:b/>
                <w:bCs/>
                <w:color w:val="000000"/>
                <w:sz w:val="20"/>
                <w:szCs w:val="20"/>
              </w:rPr>
              <w:t xml:space="preserve">Age 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Range </w:t>
            </w:r>
            <w:r w:rsidRPr="00584838">
              <w:rPr>
                <w:b/>
                <w:bCs/>
                <w:color w:val="000000"/>
                <w:sz w:val="20"/>
                <w:szCs w:val="20"/>
              </w:rPr>
              <w:t xml:space="preserve">at </w:t>
            </w:r>
            <w:r>
              <w:rPr>
                <w:b/>
                <w:bCs/>
                <w:color w:val="000000"/>
                <w:sz w:val="20"/>
                <w:szCs w:val="20"/>
              </w:rPr>
              <w:t>M</w:t>
            </w:r>
            <w:r w:rsidRPr="00584838">
              <w:rPr>
                <w:b/>
                <w:bCs/>
                <w:color w:val="000000"/>
                <w:sz w:val="20"/>
                <w:szCs w:val="20"/>
              </w:rPr>
              <w:t>arriage</w:t>
            </w:r>
          </w:p>
        </w:tc>
      </w:tr>
      <w:tr w:rsidR="007601BA" w:rsidRPr="00584838" w14:paraId="00450C06" w14:textId="77777777" w:rsidTr="00DA5B92">
        <w:trPr>
          <w:trHeight w:val="3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335ED5DC" w14:textId="0CF748F8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-2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83F2E1D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bottom"/>
          </w:tcPr>
          <w:p w14:paraId="0AD8FC89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vAlign w:val="bottom"/>
          </w:tcPr>
          <w:p w14:paraId="415CB9C2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530" w:type="dxa"/>
            <w:vAlign w:val="bottom"/>
          </w:tcPr>
          <w:p w14:paraId="1D4F24D7" w14:textId="5312A6E5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-20</w:t>
            </w:r>
          </w:p>
        </w:tc>
      </w:tr>
      <w:tr w:rsidR="007601BA" w:rsidRPr="00584838" w14:paraId="7D649F14" w14:textId="77777777" w:rsidTr="00DA5B92">
        <w:trPr>
          <w:trHeight w:val="3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1785E3B7" w14:textId="453506CF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-3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67DB1A2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bottom"/>
          </w:tcPr>
          <w:p w14:paraId="1F1458A3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1 (adopted)</w:t>
            </w:r>
          </w:p>
        </w:tc>
        <w:tc>
          <w:tcPr>
            <w:tcW w:w="1710" w:type="dxa"/>
            <w:vAlign w:val="bottom"/>
          </w:tcPr>
          <w:p w14:paraId="6A993550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530" w:type="dxa"/>
            <w:vAlign w:val="bottom"/>
          </w:tcPr>
          <w:p w14:paraId="129F1E93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NA</w:t>
            </w:r>
          </w:p>
        </w:tc>
      </w:tr>
      <w:tr w:rsidR="007601BA" w:rsidRPr="00584838" w14:paraId="31AB1E86" w14:textId="77777777" w:rsidTr="00DA5B92">
        <w:trPr>
          <w:trHeight w:val="3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2AE20D4F" w14:textId="1049650B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-4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D2562DF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bottom"/>
          </w:tcPr>
          <w:p w14:paraId="5E4ED050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1 (3 have died)</w:t>
            </w:r>
          </w:p>
        </w:tc>
        <w:tc>
          <w:tcPr>
            <w:tcW w:w="1710" w:type="dxa"/>
            <w:vAlign w:val="bottom"/>
          </w:tcPr>
          <w:p w14:paraId="109A7BF6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530" w:type="dxa"/>
            <w:vAlign w:val="bottom"/>
          </w:tcPr>
          <w:p w14:paraId="11923941" w14:textId="25767CA1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-20</w:t>
            </w:r>
          </w:p>
        </w:tc>
      </w:tr>
      <w:tr w:rsidR="007601BA" w:rsidRPr="00584838" w14:paraId="5B0C2D0F" w14:textId="77777777" w:rsidTr="00DA5B92">
        <w:trPr>
          <w:trHeight w:val="3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0CB5A8FB" w14:textId="21F25FEB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-5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0204D92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Yes (until 1</w:t>
            </w:r>
            <w:r w:rsidRPr="00584838">
              <w:rPr>
                <w:color w:val="000000"/>
                <w:sz w:val="20"/>
                <w:szCs w:val="20"/>
                <w:vertAlign w:val="superscript"/>
              </w:rPr>
              <w:t>st</w:t>
            </w:r>
            <w:r w:rsidRPr="00584838">
              <w:rPr>
                <w:color w:val="000000"/>
                <w:sz w:val="20"/>
                <w:szCs w:val="20"/>
              </w:rPr>
              <w:t xml:space="preserve"> Grade)</w:t>
            </w:r>
          </w:p>
        </w:tc>
        <w:tc>
          <w:tcPr>
            <w:tcW w:w="1710" w:type="dxa"/>
            <w:vAlign w:val="bottom"/>
          </w:tcPr>
          <w:p w14:paraId="624CB034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710" w:type="dxa"/>
            <w:vAlign w:val="bottom"/>
          </w:tcPr>
          <w:p w14:paraId="3310B6C0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530" w:type="dxa"/>
            <w:vAlign w:val="bottom"/>
          </w:tcPr>
          <w:p w14:paraId="233FA0E5" w14:textId="59FA699D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-20</w:t>
            </w:r>
          </w:p>
        </w:tc>
      </w:tr>
      <w:tr w:rsidR="007601BA" w:rsidRPr="00584838" w14:paraId="273C7331" w14:textId="77777777" w:rsidTr="00DA5B92">
        <w:trPr>
          <w:trHeight w:val="3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3AD2E9E4" w14:textId="4AECEE65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-5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863A1B9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bottom"/>
          </w:tcPr>
          <w:p w14:paraId="31402481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vAlign w:val="bottom"/>
          </w:tcPr>
          <w:p w14:paraId="04C52ABB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530" w:type="dxa"/>
            <w:vAlign w:val="bottom"/>
          </w:tcPr>
          <w:p w14:paraId="1B04EE73" w14:textId="4A44AFD2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-20</w:t>
            </w:r>
          </w:p>
        </w:tc>
      </w:tr>
      <w:tr w:rsidR="007601BA" w:rsidRPr="00584838" w14:paraId="48072E83" w14:textId="77777777" w:rsidTr="00DA5B92">
        <w:trPr>
          <w:trHeight w:val="3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2AA8F993" w14:textId="04A876BE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-2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F7B4396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bottom"/>
          </w:tcPr>
          <w:p w14:paraId="26DC9A66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vAlign w:val="bottom"/>
          </w:tcPr>
          <w:p w14:paraId="781C0AC6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530" w:type="dxa"/>
            <w:vAlign w:val="bottom"/>
          </w:tcPr>
          <w:p w14:paraId="66D65852" w14:textId="388F634F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-20</w:t>
            </w:r>
          </w:p>
        </w:tc>
      </w:tr>
      <w:tr w:rsidR="007601BA" w:rsidRPr="00584838" w14:paraId="70FA593B" w14:textId="77777777" w:rsidTr="00DA5B92">
        <w:trPr>
          <w:trHeight w:val="3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723E57BA" w14:textId="3A6F2322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-5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CB880D7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Yes (for 6 months)</w:t>
            </w:r>
          </w:p>
        </w:tc>
        <w:tc>
          <w:tcPr>
            <w:tcW w:w="1710" w:type="dxa"/>
            <w:vAlign w:val="bottom"/>
          </w:tcPr>
          <w:p w14:paraId="2D33A521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10" w:type="dxa"/>
            <w:vAlign w:val="bottom"/>
          </w:tcPr>
          <w:p w14:paraId="3152A17B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530" w:type="dxa"/>
            <w:vAlign w:val="bottom"/>
          </w:tcPr>
          <w:p w14:paraId="4A09B1E4" w14:textId="56EF4D1B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-20</w:t>
            </w:r>
          </w:p>
        </w:tc>
      </w:tr>
      <w:tr w:rsidR="007601BA" w:rsidRPr="00584838" w14:paraId="7BC22192" w14:textId="77777777" w:rsidTr="00DA5B92">
        <w:trPr>
          <w:trHeight w:val="3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2006B22B" w14:textId="79DB4DD1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18</w:t>
            </w:r>
            <w:r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BEDF04A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Yes (until 4</w:t>
            </w:r>
            <w:r w:rsidRPr="00584838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584838">
              <w:rPr>
                <w:color w:val="000000"/>
                <w:sz w:val="20"/>
                <w:szCs w:val="20"/>
              </w:rPr>
              <w:t xml:space="preserve"> Grade)</w:t>
            </w:r>
          </w:p>
        </w:tc>
        <w:tc>
          <w:tcPr>
            <w:tcW w:w="1710" w:type="dxa"/>
            <w:vAlign w:val="bottom"/>
          </w:tcPr>
          <w:p w14:paraId="32282A77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vAlign w:val="bottom"/>
          </w:tcPr>
          <w:p w14:paraId="49F1DA11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Unmarried Partner</w:t>
            </w:r>
          </w:p>
        </w:tc>
        <w:tc>
          <w:tcPr>
            <w:tcW w:w="1530" w:type="dxa"/>
            <w:vAlign w:val="bottom"/>
          </w:tcPr>
          <w:p w14:paraId="5E4798EA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NA</w:t>
            </w:r>
          </w:p>
        </w:tc>
      </w:tr>
      <w:tr w:rsidR="007601BA" w:rsidRPr="00584838" w14:paraId="6379C77E" w14:textId="77777777" w:rsidTr="00DA5B92">
        <w:trPr>
          <w:trHeight w:val="3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3F361630" w14:textId="40234A9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-2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8FDFE44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Yes (until 6</w:t>
            </w:r>
            <w:r w:rsidRPr="00584838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584838">
              <w:rPr>
                <w:color w:val="000000"/>
                <w:sz w:val="20"/>
                <w:szCs w:val="20"/>
              </w:rPr>
              <w:t xml:space="preserve"> Grade)</w:t>
            </w:r>
          </w:p>
        </w:tc>
        <w:tc>
          <w:tcPr>
            <w:tcW w:w="1710" w:type="dxa"/>
            <w:vAlign w:val="bottom"/>
          </w:tcPr>
          <w:p w14:paraId="63102D79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vAlign w:val="bottom"/>
          </w:tcPr>
          <w:p w14:paraId="7EAD72B0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Unmarried Partner</w:t>
            </w:r>
          </w:p>
        </w:tc>
        <w:tc>
          <w:tcPr>
            <w:tcW w:w="1530" w:type="dxa"/>
            <w:vAlign w:val="bottom"/>
          </w:tcPr>
          <w:p w14:paraId="5F15D42E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NA</w:t>
            </w:r>
          </w:p>
        </w:tc>
      </w:tr>
      <w:tr w:rsidR="007601BA" w:rsidRPr="00584838" w14:paraId="4B813AE6" w14:textId="77777777" w:rsidTr="00DA5B92">
        <w:trPr>
          <w:trHeight w:val="3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2B6AB35E" w14:textId="4509FE55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-30</w:t>
            </w:r>
            <w:bookmarkStart w:id="0" w:name="_GoBack"/>
            <w:bookmarkEnd w:id="0"/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76FDDBD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Yes (until 2</w:t>
            </w:r>
            <w:r w:rsidRPr="00584838">
              <w:rPr>
                <w:color w:val="000000"/>
                <w:sz w:val="20"/>
                <w:szCs w:val="20"/>
                <w:vertAlign w:val="superscript"/>
              </w:rPr>
              <w:t>nd</w:t>
            </w:r>
            <w:r w:rsidRPr="00584838">
              <w:rPr>
                <w:color w:val="000000"/>
                <w:sz w:val="20"/>
                <w:szCs w:val="20"/>
              </w:rPr>
              <w:t xml:space="preserve"> Grade)</w:t>
            </w:r>
          </w:p>
        </w:tc>
        <w:tc>
          <w:tcPr>
            <w:tcW w:w="1710" w:type="dxa"/>
            <w:vAlign w:val="bottom"/>
          </w:tcPr>
          <w:p w14:paraId="599A652A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10" w:type="dxa"/>
            <w:vAlign w:val="bottom"/>
          </w:tcPr>
          <w:p w14:paraId="1327DD5E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530" w:type="dxa"/>
            <w:vAlign w:val="bottom"/>
          </w:tcPr>
          <w:p w14:paraId="7B642235" w14:textId="40C3E15B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-20</w:t>
            </w:r>
          </w:p>
        </w:tc>
      </w:tr>
      <w:tr w:rsidR="007601BA" w:rsidRPr="00584838" w14:paraId="16420183" w14:textId="77777777" w:rsidTr="00DA5B92">
        <w:trPr>
          <w:trHeight w:val="3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759582A4" w14:textId="340AF6B5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-4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3C1B3DC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bottom"/>
          </w:tcPr>
          <w:p w14:paraId="391DB027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vAlign w:val="bottom"/>
          </w:tcPr>
          <w:p w14:paraId="42FB889B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30" w:type="dxa"/>
            <w:vAlign w:val="bottom"/>
          </w:tcPr>
          <w:p w14:paraId="46B4843D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NA</w:t>
            </w:r>
          </w:p>
        </w:tc>
      </w:tr>
      <w:tr w:rsidR="007601BA" w:rsidRPr="00584838" w14:paraId="15438E38" w14:textId="77777777" w:rsidTr="00DA5B92">
        <w:trPr>
          <w:trHeight w:val="3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38352E3E" w14:textId="3A4FAE16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-4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B3BCF92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bottom"/>
          </w:tcPr>
          <w:p w14:paraId="70970614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10" w:type="dxa"/>
            <w:vAlign w:val="bottom"/>
          </w:tcPr>
          <w:p w14:paraId="6CD118C9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530" w:type="dxa"/>
            <w:vAlign w:val="bottom"/>
          </w:tcPr>
          <w:p w14:paraId="2CB0CA09" w14:textId="30E3044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-20</w:t>
            </w:r>
          </w:p>
        </w:tc>
      </w:tr>
      <w:tr w:rsidR="007601BA" w:rsidRPr="00584838" w14:paraId="03DCE7C8" w14:textId="77777777" w:rsidTr="00DA5B92">
        <w:trPr>
          <w:trHeight w:val="3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17903DEC" w14:textId="21B84F22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-4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3A4327F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bottom"/>
          </w:tcPr>
          <w:p w14:paraId="1D31E89D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10" w:type="dxa"/>
            <w:vAlign w:val="bottom"/>
          </w:tcPr>
          <w:p w14:paraId="1EB58489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530" w:type="dxa"/>
            <w:vAlign w:val="bottom"/>
          </w:tcPr>
          <w:p w14:paraId="34AA49C5" w14:textId="54703599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-20</w:t>
            </w:r>
          </w:p>
        </w:tc>
      </w:tr>
      <w:tr w:rsidR="007601BA" w:rsidRPr="00584838" w14:paraId="634C677A" w14:textId="77777777" w:rsidTr="00DA5B92">
        <w:trPr>
          <w:trHeight w:val="3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46DD479C" w14:textId="4969C5CE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-3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2110AC2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bottom"/>
          </w:tcPr>
          <w:p w14:paraId="52D67B35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vAlign w:val="bottom"/>
          </w:tcPr>
          <w:p w14:paraId="09418C14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530" w:type="dxa"/>
            <w:vAlign w:val="bottom"/>
          </w:tcPr>
          <w:p w14:paraId="32A79D5B" w14:textId="3E79823D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-25</w:t>
            </w:r>
          </w:p>
        </w:tc>
      </w:tr>
      <w:tr w:rsidR="007601BA" w:rsidRPr="00584838" w14:paraId="48F34E62" w14:textId="77777777" w:rsidTr="00DA5B92">
        <w:trPr>
          <w:trHeight w:val="3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4CB28CDA" w14:textId="5B9BD14A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-4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8D256C4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Yes (until 1</w:t>
            </w:r>
            <w:r w:rsidRPr="00584838">
              <w:rPr>
                <w:color w:val="000000"/>
                <w:sz w:val="20"/>
                <w:szCs w:val="20"/>
                <w:vertAlign w:val="superscript"/>
              </w:rPr>
              <w:t>st</w:t>
            </w:r>
            <w:r w:rsidRPr="00584838">
              <w:rPr>
                <w:color w:val="000000"/>
                <w:sz w:val="20"/>
                <w:szCs w:val="20"/>
              </w:rPr>
              <w:t xml:space="preserve"> Grade)</w:t>
            </w:r>
          </w:p>
        </w:tc>
        <w:tc>
          <w:tcPr>
            <w:tcW w:w="1710" w:type="dxa"/>
            <w:vAlign w:val="bottom"/>
          </w:tcPr>
          <w:p w14:paraId="385799A9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vAlign w:val="bottom"/>
          </w:tcPr>
          <w:p w14:paraId="13AEB6FF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530" w:type="dxa"/>
            <w:vAlign w:val="bottom"/>
          </w:tcPr>
          <w:p w14:paraId="30AF1CDE" w14:textId="31F6A4EC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der 15</w:t>
            </w:r>
          </w:p>
        </w:tc>
      </w:tr>
      <w:tr w:rsidR="007601BA" w:rsidRPr="00584838" w14:paraId="6C90FCA9" w14:textId="77777777" w:rsidTr="00DA5B92">
        <w:trPr>
          <w:trHeight w:val="3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2568D456" w14:textId="30E55223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-3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1A6A296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Yes (until 6</w:t>
            </w:r>
            <w:r w:rsidRPr="00584838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584838">
              <w:rPr>
                <w:color w:val="000000"/>
                <w:sz w:val="20"/>
                <w:szCs w:val="20"/>
              </w:rPr>
              <w:t xml:space="preserve"> Grade)</w:t>
            </w:r>
          </w:p>
        </w:tc>
        <w:tc>
          <w:tcPr>
            <w:tcW w:w="1710" w:type="dxa"/>
            <w:vAlign w:val="bottom"/>
          </w:tcPr>
          <w:p w14:paraId="30B828F0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vAlign w:val="bottom"/>
          </w:tcPr>
          <w:p w14:paraId="24074DDD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530" w:type="dxa"/>
            <w:vAlign w:val="bottom"/>
          </w:tcPr>
          <w:p w14:paraId="4742E67C" w14:textId="42FC3D2E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-25</w:t>
            </w:r>
          </w:p>
        </w:tc>
      </w:tr>
      <w:tr w:rsidR="007601BA" w:rsidRPr="00584838" w14:paraId="3A2ED592" w14:textId="77777777" w:rsidTr="00DA5B92">
        <w:trPr>
          <w:trHeight w:val="3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6FE87481" w14:textId="2EE68C08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-3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3CA734C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Yes (until 1</w:t>
            </w:r>
            <w:r w:rsidRPr="00584838">
              <w:rPr>
                <w:color w:val="000000"/>
                <w:sz w:val="20"/>
                <w:szCs w:val="20"/>
                <w:vertAlign w:val="superscript"/>
              </w:rPr>
              <w:t>st</w:t>
            </w:r>
            <w:r w:rsidRPr="00584838">
              <w:rPr>
                <w:color w:val="000000"/>
                <w:sz w:val="20"/>
                <w:szCs w:val="20"/>
              </w:rPr>
              <w:t xml:space="preserve"> Grade)</w:t>
            </w:r>
          </w:p>
        </w:tc>
        <w:tc>
          <w:tcPr>
            <w:tcW w:w="1710" w:type="dxa"/>
            <w:vAlign w:val="bottom"/>
          </w:tcPr>
          <w:p w14:paraId="48B5FCF5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vAlign w:val="bottom"/>
          </w:tcPr>
          <w:p w14:paraId="08B60E63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530" w:type="dxa"/>
            <w:vAlign w:val="bottom"/>
          </w:tcPr>
          <w:p w14:paraId="4B52951A" w14:textId="6F79CE09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-20</w:t>
            </w:r>
          </w:p>
        </w:tc>
      </w:tr>
      <w:tr w:rsidR="007601BA" w:rsidRPr="00584838" w14:paraId="7EBD8263" w14:textId="77777777" w:rsidTr="00DA5B92">
        <w:trPr>
          <w:trHeight w:val="3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4A5A64D3" w14:textId="337B3060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-</w:t>
            </w:r>
            <w:r w:rsidRPr="00584838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8DAD809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bottom"/>
          </w:tcPr>
          <w:p w14:paraId="4E9E7B87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10" w:type="dxa"/>
            <w:vAlign w:val="bottom"/>
          </w:tcPr>
          <w:p w14:paraId="30F5D4F8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530" w:type="dxa"/>
            <w:vAlign w:val="bottom"/>
          </w:tcPr>
          <w:p w14:paraId="61F7E949" w14:textId="6F2E414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t>-20</w:t>
            </w:r>
          </w:p>
        </w:tc>
      </w:tr>
      <w:tr w:rsidR="007601BA" w:rsidRPr="00584838" w14:paraId="1EFDE6D4" w14:textId="77777777" w:rsidTr="00DA5B92">
        <w:trPr>
          <w:trHeight w:val="3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7F48F855" w14:textId="58E9DFD9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-5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D6BDBE7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Yes (until 1</w:t>
            </w:r>
            <w:r w:rsidRPr="00584838">
              <w:rPr>
                <w:color w:val="000000"/>
                <w:sz w:val="20"/>
                <w:szCs w:val="20"/>
                <w:vertAlign w:val="superscript"/>
              </w:rPr>
              <w:t>st</w:t>
            </w:r>
            <w:r w:rsidRPr="00584838">
              <w:rPr>
                <w:color w:val="000000"/>
                <w:sz w:val="20"/>
                <w:szCs w:val="20"/>
              </w:rPr>
              <w:t xml:space="preserve"> Grade)</w:t>
            </w:r>
          </w:p>
        </w:tc>
        <w:tc>
          <w:tcPr>
            <w:tcW w:w="1710" w:type="dxa"/>
            <w:vAlign w:val="bottom"/>
          </w:tcPr>
          <w:p w14:paraId="1DDFECAF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710" w:type="dxa"/>
            <w:vAlign w:val="bottom"/>
          </w:tcPr>
          <w:p w14:paraId="3287BF28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530" w:type="dxa"/>
            <w:vAlign w:val="bottom"/>
          </w:tcPr>
          <w:p w14:paraId="1CBD233F" w14:textId="679C544C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5-20</w:t>
            </w:r>
          </w:p>
        </w:tc>
      </w:tr>
      <w:tr w:rsidR="007601BA" w:rsidRPr="00584838" w14:paraId="2E9F888C" w14:textId="77777777" w:rsidTr="00DA5B92">
        <w:trPr>
          <w:trHeight w:val="3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7991BB29" w14:textId="70444DB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-4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6C61B70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bottom"/>
          </w:tcPr>
          <w:p w14:paraId="59178827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10" w:type="dxa"/>
            <w:vAlign w:val="bottom"/>
          </w:tcPr>
          <w:p w14:paraId="76CF32A8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530" w:type="dxa"/>
            <w:vAlign w:val="bottom"/>
          </w:tcPr>
          <w:p w14:paraId="05D745DB" w14:textId="27CE351C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-20</w:t>
            </w:r>
          </w:p>
        </w:tc>
      </w:tr>
      <w:tr w:rsidR="007601BA" w:rsidRPr="00584838" w14:paraId="1ACEACFD" w14:textId="77777777" w:rsidTr="00DA5B92">
        <w:trPr>
          <w:trHeight w:val="3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71A8A9F" w14:textId="3629746F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-</w:t>
            </w:r>
            <w:r w:rsidRPr="00584838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044CD47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bottom"/>
          </w:tcPr>
          <w:p w14:paraId="5A83FCA0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710" w:type="dxa"/>
            <w:vAlign w:val="bottom"/>
          </w:tcPr>
          <w:p w14:paraId="147F6C2E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530" w:type="dxa"/>
            <w:vAlign w:val="bottom"/>
          </w:tcPr>
          <w:p w14:paraId="7765E352" w14:textId="5B701C50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-20</w:t>
            </w:r>
          </w:p>
        </w:tc>
      </w:tr>
      <w:tr w:rsidR="007601BA" w:rsidRPr="00584838" w14:paraId="2FADC3DE" w14:textId="77777777" w:rsidTr="00DA5B92">
        <w:trPr>
          <w:trHeight w:val="3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76B7297E" w14:textId="5FCFBFBE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41</w:t>
            </w:r>
            <w:r>
              <w:rPr>
                <w:color w:val="000000"/>
                <w:sz w:val="20"/>
                <w:szCs w:val="20"/>
              </w:rPr>
              <w:t>-4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BBFCA6C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bottom"/>
          </w:tcPr>
          <w:p w14:paraId="37C5709E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10" w:type="dxa"/>
            <w:vAlign w:val="bottom"/>
          </w:tcPr>
          <w:p w14:paraId="2C7E4015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Separated</w:t>
            </w:r>
          </w:p>
        </w:tc>
        <w:tc>
          <w:tcPr>
            <w:tcW w:w="1530" w:type="dxa"/>
            <w:vAlign w:val="bottom"/>
          </w:tcPr>
          <w:p w14:paraId="026D2193" w14:textId="45F03C18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der 15</w:t>
            </w:r>
          </w:p>
        </w:tc>
      </w:tr>
      <w:tr w:rsidR="007601BA" w:rsidRPr="00584838" w14:paraId="14DD01D7" w14:textId="77777777" w:rsidTr="00DA5B92">
        <w:trPr>
          <w:trHeight w:val="3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07DC4F0C" w14:textId="2A3576C3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1-4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9D133BC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bottom"/>
          </w:tcPr>
          <w:p w14:paraId="59BA8BDC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10" w:type="dxa"/>
            <w:vAlign w:val="bottom"/>
          </w:tcPr>
          <w:p w14:paraId="64946B95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530" w:type="dxa"/>
            <w:vAlign w:val="bottom"/>
          </w:tcPr>
          <w:p w14:paraId="2CF02C37" w14:textId="6BC6C97C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-20</w:t>
            </w:r>
          </w:p>
        </w:tc>
      </w:tr>
      <w:tr w:rsidR="007601BA" w:rsidRPr="00584838" w14:paraId="7F6BA5A8" w14:textId="77777777" w:rsidTr="00DA5B92">
        <w:trPr>
          <w:trHeight w:val="3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70B5E0FF" w14:textId="27490E85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-3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C857E1E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Yes (for 2 years)</w:t>
            </w:r>
          </w:p>
        </w:tc>
        <w:tc>
          <w:tcPr>
            <w:tcW w:w="1710" w:type="dxa"/>
            <w:vAlign w:val="bottom"/>
          </w:tcPr>
          <w:p w14:paraId="7843F287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vAlign w:val="bottom"/>
          </w:tcPr>
          <w:p w14:paraId="61BC16A2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530" w:type="dxa"/>
            <w:vAlign w:val="bottom"/>
          </w:tcPr>
          <w:p w14:paraId="07BD2CC8" w14:textId="4BDFBD7E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-20</w:t>
            </w:r>
          </w:p>
        </w:tc>
      </w:tr>
      <w:tr w:rsidR="007601BA" w:rsidRPr="00584838" w14:paraId="25086EB7" w14:textId="77777777" w:rsidTr="00DA5B92">
        <w:trPr>
          <w:trHeight w:val="3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40C70341" w14:textId="4F450013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-2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DD49D72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bottom"/>
          </w:tcPr>
          <w:p w14:paraId="50A8E72B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vAlign w:val="bottom"/>
          </w:tcPr>
          <w:p w14:paraId="7AB944C5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530" w:type="dxa"/>
            <w:vAlign w:val="bottom"/>
          </w:tcPr>
          <w:p w14:paraId="309025D7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NA</w:t>
            </w:r>
          </w:p>
        </w:tc>
      </w:tr>
      <w:tr w:rsidR="007601BA" w:rsidRPr="00584838" w14:paraId="163B043C" w14:textId="77777777" w:rsidTr="00DA5B92">
        <w:trPr>
          <w:trHeight w:val="3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07A5867" w14:textId="55CA6008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-2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09E4395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Yes (until 6</w:t>
            </w:r>
            <w:r w:rsidRPr="00584838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584838">
              <w:rPr>
                <w:color w:val="000000"/>
                <w:sz w:val="20"/>
                <w:szCs w:val="20"/>
              </w:rPr>
              <w:t xml:space="preserve"> Grade)</w:t>
            </w:r>
          </w:p>
        </w:tc>
        <w:tc>
          <w:tcPr>
            <w:tcW w:w="1710" w:type="dxa"/>
            <w:vAlign w:val="bottom"/>
          </w:tcPr>
          <w:p w14:paraId="52936EA3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vAlign w:val="bottom"/>
          </w:tcPr>
          <w:p w14:paraId="7D08564D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530" w:type="dxa"/>
            <w:vAlign w:val="bottom"/>
          </w:tcPr>
          <w:p w14:paraId="43E3D3A4" w14:textId="20537A12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-20</w:t>
            </w:r>
          </w:p>
        </w:tc>
      </w:tr>
      <w:tr w:rsidR="007601BA" w:rsidRPr="00584838" w14:paraId="71FCCF29" w14:textId="77777777" w:rsidTr="00DA5B92">
        <w:trPr>
          <w:trHeight w:val="3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2FB63B81" w14:textId="40C955BF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-4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D158DF7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bottom"/>
          </w:tcPr>
          <w:p w14:paraId="3EF42F39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10 (2 have died)</w:t>
            </w:r>
          </w:p>
        </w:tc>
        <w:tc>
          <w:tcPr>
            <w:tcW w:w="1710" w:type="dxa"/>
            <w:vAlign w:val="bottom"/>
          </w:tcPr>
          <w:p w14:paraId="38C4662A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530" w:type="dxa"/>
            <w:vAlign w:val="bottom"/>
          </w:tcPr>
          <w:p w14:paraId="61902588" w14:textId="14CB8D72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t>-20</w:t>
            </w:r>
          </w:p>
        </w:tc>
      </w:tr>
      <w:tr w:rsidR="007601BA" w:rsidRPr="00584838" w14:paraId="05DA85BE" w14:textId="77777777" w:rsidTr="00DA5B92">
        <w:trPr>
          <w:trHeight w:val="3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A900E63" w14:textId="427BCB0F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-2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384CF51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Yes (until 6</w:t>
            </w:r>
            <w:r w:rsidRPr="00584838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584838">
              <w:rPr>
                <w:color w:val="000000"/>
                <w:sz w:val="20"/>
                <w:szCs w:val="20"/>
              </w:rPr>
              <w:t xml:space="preserve"> Grade)</w:t>
            </w:r>
          </w:p>
        </w:tc>
        <w:tc>
          <w:tcPr>
            <w:tcW w:w="1710" w:type="dxa"/>
            <w:vAlign w:val="bottom"/>
          </w:tcPr>
          <w:p w14:paraId="79125115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vAlign w:val="bottom"/>
          </w:tcPr>
          <w:p w14:paraId="4EBD79BB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530" w:type="dxa"/>
            <w:vAlign w:val="bottom"/>
          </w:tcPr>
          <w:p w14:paraId="55F3D260" w14:textId="5D29694D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-20</w:t>
            </w:r>
          </w:p>
        </w:tc>
      </w:tr>
      <w:tr w:rsidR="007601BA" w:rsidRPr="00584838" w14:paraId="1F23EB6B" w14:textId="77777777" w:rsidTr="00DA5B92">
        <w:trPr>
          <w:trHeight w:val="3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3FD30CFB" w14:textId="353A7891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-3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EA5C28A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bottom"/>
          </w:tcPr>
          <w:p w14:paraId="5824FB4D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10" w:type="dxa"/>
            <w:vAlign w:val="bottom"/>
          </w:tcPr>
          <w:p w14:paraId="1DC9AAA4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530" w:type="dxa"/>
            <w:vAlign w:val="bottom"/>
          </w:tcPr>
          <w:p w14:paraId="5CA41E1B" w14:textId="46E4EBAA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-20</w:t>
            </w:r>
          </w:p>
        </w:tc>
      </w:tr>
      <w:tr w:rsidR="007601BA" w:rsidRPr="00584838" w14:paraId="30664FC8" w14:textId="77777777" w:rsidTr="00DA5B92">
        <w:trPr>
          <w:trHeight w:val="3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09C261DB" w14:textId="75333EB0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-3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130BBD2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Yes (for 2 years)</w:t>
            </w:r>
          </w:p>
        </w:tc>
        <w:tc>
          <w:tcPr>
            <w:tcW w:w="1710" w:type="dxa"/>
            <w:vAlign w:val="bottom"/>
          </w:tcPr>
          <w:p w14:paraId="45A20FAD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vAlign w:val="bottom"/>
          </w:tcPr>
          <w:p w14:paraId="75403603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530" w:type="dxa"/>
            <w:vAlign w:val="bottom"/>
          </w:tcPr>
          <w:p w14:paraId="3B651869" w14:textId="40D1F556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-20</w:t>
            </w:r>
          </w:p>
        </w:tc>
      </w:tr>
      <w:tr w:rsidR="007601BA" w:rsidRPr="00584838" w14:paraId="47DD8D3B" w14:textId="77777777" w:rsidTr="00DA5B92">
        <w:trPr>
          <w:trHeight w:val="3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4F58C11C" w14:textId="7A6CDF6A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-4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AF52664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Yes (for 6 months)</w:t>
            </w:r>
          </w:p>
        </w:tc>
        <w:tc>
          <w:tcPr>
            <w:tcW w:w="1710" w:type="dxa"/>
            <w:vAlign w:val="bottom"/>
          </w:tcPr>
          <w:p w14:paraId="49CE8E4A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vAlign w:val="bottom"/>
          </w:tcPr>
          <w:p w14:paraId="14357D0F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530" w:type="dxa"/>
            <w:vAlign w:val="bottom"/>
          </w:tcPr>
          <w:p w14:paraId="630B698F" w14:textId="654AA841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t>-20</w:t>
            </w:r>
          </w:p>
        </w:tc>
      </w:tr>
      <w:tr w:rsidR="007601BA" w:rsidRPr="00584838" w14:paraId="482FEBAE" w14:textId="77777777" w:rsidTr="00DA5B92">
        <w:trPr>
          <w:trHeight w:val="3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DCF3422" w14:textId="56013390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-3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10FD357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Yes (for 3 years)</w:t>
            </w:r>
          </w:p>
        </w:tc>
        <w:tc>
          <w:tcPr>
            <w:tcW w:w="1710" w:type="dxa"/>
            <w:vAlign w:val="bottom"/>
          </w:tcPr>
          <w:p w14:paraId="072BAC64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vAlign w:val="bottom"/>
          </w:tcPr>
          <w:p w14:paraId="31812E81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530" w:type="dxa"/>
            <w:vAlign w:val="bottom"/>
          </w:tcPr>
          <w:p w14:paraId="43E1CADA" w14:textId="3D74D54E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-20</w:t>
            </w:r>
          </w:p>
        </w:tc>
      </w:tr>
      <w:tr w:rsidR="007601BA" w:rsidRPr="00584838" w14:paraId="3816A0BF" w14:textId="77777777" w:rsidTr="00DA5B92">
        <w:trPr>
          <w:trHeight w:val="3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22C73D2A" w14:textId="749CE1E4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-4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082336C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0" w:type="dxa"/>
            <w:vAlign w:val="bottom"/>
          </w:tcPr>
          <w:p w14:paraId="2DFB94CC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5 (1 has died)</w:t>
            </w:r>
          </w:p>
        </w:tc>
        <w:tc>
          <w:tcPr>
            <w:tcW w:w="1710" w:type="dxa"/>
            <w:vAlign w:val="bottom"/>
          </w:tcPr>
          <w:p w14:paraId="2788126E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530" w:type="dxa"/>
            <w:vAlign w:val="bottom"/>
          </w:tcPr>
          <w:p w14:paraId="2A37C1E8" w14:textId="4DE28D2B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-20</w:t>
            </w:r>
          </w:p>
        </w:tc>
      </w:tr>
      <w:tr w:rsidR="007601BA" w:rsidRPr="00584838" w14:paraId="487E5317" w14:textId="77777777" w:rsidTr="00DA5B92">
        <w:trPr>
          <w:trHeight w:val="3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3E22C1B3" w14:textId="1077F09D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-2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66DD3D5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Yes (for 3 years)</w:t>
            </w:r>
          </w:p>
        </w:tc>
        <w:tc>
          <w:tcPr>
            <w:tcW w:w="1710" w:type="dxa"/>
            <w:vAlign w:val="bottom"/>
          </w:tcPr>
          <w:p w14:paraId="4E646A1F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10" w:type="dxa"/>
            <w:vAlign w:val="bottom"/>
          </w:tcPr>
          <w:p w14:paraId="7D47F5A2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530" w:type="dxa"/>
            <w:vAlign w:val="bottom"/>
          </w:tcPr>
          <w:p w14:paraId="4CA747E7" w14:textId="09874865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-20</w:t>
            </w:r>
          </w:p>
        </w:tc>
      </w:tr>
      <w:tr w:rsidR="007601BA" w:rsidRPr="00654F5F" w14:paraId="27D7670A" w14:textId="77777777" w:rsidTr="00DA5B92">
        <w:trPr>
          <w:trHeight w:val="3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78F45D5B" w14:textId="14E179C0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-2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1AE6597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Yes (until 6</w:t>
            </w:r>
            <w:r w:rsidRPr="00584838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584838">
              <w:rPr>
                <w:color w:val="000000"/>
                <w:sz w:val="20"/>
                <w:szCs w:val="20"/>
              </w:rPr>
              <w:t xml:space="preserve"> Grade)</w:t>
            </w:r>
          </w:p>
        </w:tc>
        <w:tc>
          <w:tcPr>
            <w:tcW w:w="1710" w:type="dxa"/>
            <w:vAlign w:val="bottom"/>
          </w:tcPr>
          <w:p w14:paraId="2A7C43AC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vAlign w:val="bottom"/>
          </w:tcPr>
          <w:p w14:paraId="7C3CF3F3" w14:textId="77777777" w:rsidR="007601BA" w:rsidRPr="00584838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 w:rsidRPr="00584838">
              <w:rPr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530" w:type="dxa"/>
            <w:vAlign w:val="bottom"/>
          </w:tcPr>
          <w:p w14:paraId="4967A2A5" w14:textId="3B4FF0C0" w:rsidR="007601BA" w:rsidRPr="00B6036F" w:rsidRDefault="007601BA" w:rsidP="009172B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-20</w:t>
            </w:r>
          </w:p>
        </w:tc>
      </w:tr>
    </w:tbl>
    <w:p w14:paraId="457F2D5D" w14:textId="77777777" w:rsidR="00872620" w:rsidRDefault="00872620"/>
    <w:sectPr w:rsidR="00872620" w:rsidSect="000F21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838"/>
    <w:rsid w:val="00060741"/>
    <w:rsid w:val="000871CC"/>
    <w:rsid w:val="000F21EF"/>
    <w:rsid w:val="004415E3"/>
    <w:rsid w:val="00584838"/>
    <w:rsid w:val="007601BA"/>
    <w:rsid w:val="00872620"/>
    <w:rsid w:val="00DA5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D199E5"/>
  <w15:chartTrackingRefBased/>
  <w15:docId w15:val="{A649D900-6F52-9544-8F7E-76BD6DD66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8483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 Tasnim</dc:creator>
  <cp:keywords/>
  <dc:description/>
  <cp:lastModifiedBy>Noor Tasnim</cp:lastModifiedBy>
  <cp:revision>3</cp:revision>
  <dcterms:created xsi:type="dcterms:W3CDTF">2020-02-27T16:03:00Z</dcterms:created>
  <dcterms:modified xsi:type="dcterms:W3CDTF">2020-03-06T14:15:00Z</dcterms:modified>
</cp:coreProperties>
</file>